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996" w:type="dxa"/>
        <w:tblLayout w:type="fixed"/>
        <w:tblLook w:val="0000" w:firstRow="0" w:lastRow="0" w:firstColumn="0" w:lastColumn="0" w:noHBand="0" w:noVBand="0"/>
      </w:tblPr>
      <w:tblGrid>
        <w:gridCol w:w="2547"/>
        <w:gridCol w:w="2441"/>
        <w:gridCol w:w="2081"/>
        <w:gridCol w:w="2083"/>
        <w:gridCol w:w="844"/>
      </w:tblGrid>
      <w:tr w:rsidR="00245852" w:rsidRPr="00F94B5F" w14:paraId="63D7DCAB" w14:textId="77777777" w:rsidTr="00F94B5F">
        <w:trPr>
          <w:trHeight w:val="409"/>
        </w:trPr>
        <w:tc>
          <w:tcPr>
            <w:tcW w:w="4988" w:type="dxa"/>
            <w:gridSpan w:val="2"/>
          </w:tcPr>
          <w:p w14:paraId="007932C5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164" w:type="dxa"/>
            <w:gridSpan w:val="2"/>
          </w:tcPr>
          <w:p w14:paraId="449D7254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Age ≥ 80 </w:t>
            </w:r>
            <w:proofErr w:type="spellStart"/>
            <w:r w:rsidRPr="00F94B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844" w:type="dxa"/>
          </w:tcPr>
          <w:p w14:paraId="6737D449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245852" w:rsidRPr="00F94B5F" w14:paraId="6A857B4E" w14:textId="77777777" w:rsidTr="00F94B5F">
        <w:trPr>
          <w:trHeight w:val="409"/>
        </w:trPr>
        <w:tc>
          <w:tcPr>
            <w:tcW w:w="4988" w:type="dxa"/>
            <w:gridSpan w:val="2"/>
          </w:tcPr>
          <w:p w14:paraId="6B397864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81" w:type="dxa"/>
          </w:tcPr>
          <w:p w14:paraId="16CC803A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2083" w:type="dxa"/>
          </w:tcPr>
          <w:p w14:paraId="3E5FFA20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94B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844" w:type="dxa"/>
          </w:tcPr>
          <w:p w14:paraId="030B7B4A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245852" w:rsidRPr="00F94B5F" w14:paraId="619F17F7" w14:textId="77777777" w:rsidTr="00F94B5F">
        <w:trPr>
          <w:trHeight w:val="416"/>
        </w:trPr>
        <w:tc>
          <w:tcPr>
            <w:tcW w:w="9152" w:type="dxa"/>
            <w:gridSpan w:val="4"/>
          </w:tcPr>
          <w:p w14:paraId="1DD84CBC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44" w:type="dxa"/>
          </w:tcPr>
          <w:p w14:paraId="0E049A46" w14:textId="77777777" w:rsidR="00245852" w:rsidRPr="00F94B5F" w:rsidRDefault="00245852" w:rsidP="00245852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245852" w:rsidRPr="00F94B5F" w14:paraId="6E4349B7" w14:textId="77777777" w:rsidTr="00F94B5F">
        <w:trPr>
          <w:trHeight w:val="854"/>
        </w:trPr>
        <w:tc>
          <w:tcPr>
            <w:tcW w:w="2547" w:type="dxa"/>
          </w:tcPr>
          <w:p w14:paraId="55406C87" w14:textId="77777777" w:rsidR="00245852" w:rsidRPr="00F94B5F" w:rsidRDefault="00245852" w:rsidP="00245852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Duration </w:t>
            </w:r>
            <w:proofErr w:type="spellStart"/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peration</w:t>
            </w:r>
            <w:proofErr w:type="spellEnd"/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[min]*</w:t>
            </w:r>
          </w:p>
        </w:tc>
        <w:tc>
          <w:tcPr>
            <w:tcW w:w="2441" w:type="dxa"/>
          </w:tcPr>
          <w:p w14:paraId="2390523C" w14:textId="77777777" w:rsidR="00245852" w:rsidRPr="00F94B5F" w:rsidRDefault="00245852" w:rsidP="00245852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 / Mean</w:t>
            </w: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[Range of dispersion]</w:t>
            </w:r>
          </w:p>
        </w:tc>
        <w:tc>
          <w:tcPr>
            <w:tcW w:w="2081" w:type="dxa"/>
          </w:tcPr>
          <w:p w14:paraId="72AF7D71" w14:textId="1AEE30C7" w:rsidR="00245852" w:rsidRPr="00F94B5F" w:rsidRDefault="00245852" w:rsidP="00245852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5</w:t>
            </w:r>
            <w:r w:rsid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,</w:t>
            </w: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79 / 52.6</w:t>
            </w: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[35.3; 78.4]</w:t>
            </w:r>
          </w:p>
        </w:tc>
        <w:tc>
          <w:tcPr>
            <w:tcW w:w="2083" w:type="dxa"/>
          </w:tcPr>
          <w:p w14:paraId="516C5A5A" w14:textId="3ED205CE" w:rsidR="00245852" w:rsidRPr="00F94B5F" w:rsidRDefault="00245852" w:rsidP="00245852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3</w:t>
            </w:r>
            <w:r w:rsid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,</w:t>
            </w: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65 / 49.8</w:t>
            </w: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[33.2; 74.5]</w:t>
            </w:r>
          </w:p>
        </w:tc>
        <w:tc>
          <w:tcPr>
            <w:tcW w:w="844" w:type="dxa"/>
          </w:tcPr>
          <w:p w14:paraId="44D303BD" w14:textId="77777777" w:rsidR="00245852" w:rsidRPr="00F94B5F" w:rsidRDefault="00245852" w:rsidP="00245852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94B5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</w:tbl>
    <w:p w14:paraId="79A588DF" w14:textId="229C0E87" w:rsidR="00684A8A" w:rsidRDefault="00684A8A"/>
    <w:p w14:paraId="497C07C5" w14:textId="044B710B" w:rsidR="00DC3F53" w:rsidRPr="00DC3F53" w:rsidRDefault="00A84123" w:rsidP="00DC3F53">
      <w:pPr>
        <w:rPr>
          <w:rFonts w:ascii="Arial" w:hAnsi="Arial" w:cs="Arial"/>
          <w:sz w:val="24"/>
          <w:szCs w:val="24"/>
          <w:highlight w:val="yellow"/>
          <w:lang w:val="en-GB"/>
        </w:rPr>
      </w:pPr>
      <w:r w:rsidRPr="00D9706E">
        <w:rPr>
          <w:rFonts w:ascii="Arial" w:hAnsi="Arial" w:cs="Arial"/>
          <w:sz w:val="24"/>
          <w:szCs w:val="24"/>
          <w:lang w:val="en-GB"/>
        </w:rPr>
        <w:t xml:space="preserve">Suppl. </w:t>
      </w:r>
      <w:r w:rsidR="00245852" w:rsidRPr="00D9706E">
        <w:rPr>
          <w:rFonts w:ascii="Arial" w:hAnsi="Arial" w:cs="Arial"/>
          <w:sz w:val="24"/>
          <w:szCs w:val="24"/>
          <w:lang w:val="en-GB"/>
        </w:rPr>
        <w:t xml:space="preserve">Tab. </w:t>
      </w:r>
      <w:r w:rsidRPr="00D9706E">
        <w:rPr>
          <w:rFonts w:ascii="Arial" w:hAnsi="Arial" w:cs="Arial"/>
          <w:sz w:val="24"/>
          <w:szCs w:val="24"/>
          <w:lang w:val="en-GB"/>
        </w:rPr>
        <w:t>1</w:t>
      </w:r>
      <w:r w:rsidR="00245852" w:rsidRPr="00D9706E">
        <w:rPr>
          <w:rFonts w:ascii="Arial" w:hAnsi="Arial" w:cs="Arial"/>
          <w:sz w:val="24"/>
          <w:szCs w:val="24"/>
          <w:lang w:val="en-GB"/>
        </w:rPr>
        <w:t xml:space="preserve"> </w:t>
      </w:r>
      <w:r w:rsidR="00DC3F53" w:rsidRPr="00DC3F53">
        <w:rPr>
          <w:rFonts w:ascii="Arial" w:hAnsi="Arial" w:cs="Arial"/>
          <w:sz w:val="24"/>
          <w:szCs w:val="24"/>
          <w:highlight w:val="yellow"/>
          <w:lang w:val="en-GB"/>
        </w:rPr>
        <w:t xml:space="preserve">Distribution ranges and results of the unadjusted homogeneity analysis between the age groups </w:t>
      </w:r>
      <w:r w:rsidR="00857856" w:rsidRPr="00857856">
        <w:rPr>
          <w:rFonts w:ascii="Arial" w:hAnsi="Arial" w:cs="Arial"/>
          <w:sz w:val="24"/>
          <w:szCs w:val="24"/>
          <w:highlight w:val="yellow"/>
          <w:lang w:val="en-GB"/>
        </w:rPr>
        <w:t>(≥80 years vs &lt;80 years</w:t>
      </w:r>
      <w:r w:rsidR="00DC3F53" w:rsidRPr="00DC3F53">
        <w:rPr>
          <w:rFonts w:ascii="Arial" w:hAnsi="Arial" w:cs="Arial"/>
          <w:sz w:val="24"/>
          <w:szCs w:val="24"/>
          <w:highlight w:val="yellow"/>
          <w:lang w:val="en-GB"/>
        </w:rPr>
        <w:t>) for operative duration before propensity score matching.</w:t>
      </w:r>
    </w:p>
    <w:p w14:paraId="3642EE9A" w14:textId="77777777" w:rsidR="00DC3F53" w:rsidRPr="00DC3F53" w:rsidRDefault="00DC3F53" w:rsidP="00DC3F53">
      <w:pPr>
        <w:rPr>
          <w:rFonts w:ascii="Arial" w:hAnsi="Arial" w:cs="Arial"/>
          <w:sz w:val="24"/>
          <w:szCs w:val="24"/>
          <w:lang w:val="en-GB"/>
        </w:rPr>
      </w:pPr>
      <w:r w:rsidRPr="00DC3F53">
        <w:rPr>
          <w:rFonts w:ascii="Arial" w:hAnsi="Arial" w:cs="Arial"/>
          <w:sz w:val="24"/>
          <w:szCs w:val="24"/>
          <w:highlight w:val="yellow"/>
          <w:lang w:val="en-GB"/>
        </w:rPr>
        <w:t>*Logarithmic transformation: presentation of back-transformed mean values and ranges (mean ± SD).</w:t>
      </w:r>
    </w:p>
    <w:p w14:paraId="7A19C3DE" w14:textId="77777777" w:rsidR="00DC3F53" w:rsidRPr="00D9706E" w:rsidRDefault="00DC3F53">
      <w:pPr>
        <w:rPr>
          <w:rFonts w:ascii="Arial" w:hAnsi="Arial" w:cs="Arial"/>
          <w:sz w:val="24"/>
          <w:szCs w:val="24"/>
          <w:lang w:val="en-GB"/>
        </w:rPr>
      </w:pPr>
    </w:p>
    <w:sectPr w:rsidR="00DC3F53" w:rsidRPr="00D97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52"/>
    <w:rsid w:val="00245852"/>
    <w:rsid w:val="002F2D49"/>
    <w:rsid w:val="003A2529"/>
    <w:rsid w:val="00684A8A"/>
    <w:rsid w:val="00842E56"/>
    <w:rsid w:val="00857856"/>
    <w:rsid w:val="00A3571A"/>
    <w:rsid w:val="00A84123"/>
    <w:rsid w:val="00CC7866"/>
    <w:rsid w:val="00D9706E"/>
    <w:rsid w:val="00DC3F53"/>
    <w:rsid w:val="00E9199B"/>
    <w:rsid w:val="00EB5C51"/>
    <w:rsid w:val="00F94B5F"/>
    <w:rsid w:val="00FB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97679"/>
  <w15:chartTrackingRefBased/>
  <w15:docId w15:val="{657D3B68-E919-450E-8AC4-7FA7D2B2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4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578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78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785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4</Characters>
  <Application>Microsoft Office Word</Application>
  <DocSecurity>0</DocSecurity>
  <Lines>3</Lines>
  <Paragraphs>1</Paragraphs>
  <ScaleCrop>false</ScaleCrop>
  <Company>Vivantes Netzwerk für Gesundheit GmbH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ß, Michael</dc:creator>
  <cp:keywords/>
  <dc:description/>
  <cp:lastModifiedBy>Ralph Lorenz</cp:lastModifiedBy>
  <cp:revision>10</cp:revision>
  <cp:lastPrinted>2026-02-04T17:26:00Z</cp:lastPrinted>
  <dcterms:created xsi:type="dcterms:W3CDTF">2026-02-04T12:34:00Z</dcterms:created>
  <dcterms:modified xsi:type="dcterms:W3CDTF">2026-03-23T12:17:00Z</dcterms:modified>
</cp:coreProperties>
</file>